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DB800" w14:textId="23B50A93" w:rsidR="00AF6FAF" w:rsidRPr="00A85C60" w:rsidRDefault="005877BE">
      <w:pPr>
        <w:rPr>
          <w:b/>
          <w:bCs/>
        </w:rPr>
      </w:pPr>
      <w:r w:rsidRPr="00A85C60">
        <w:rPr>
          <w:b/>
          <w:bCs/>
        </w:rPr>
        <w:t>Supp</w:t>
      </w:r>
      <w:r w:rsidR="00A85C60" w:rsidRPr="00A85C60">
        <w:rPr>
          <w:b/>
          <w:bCs/>
        </w:rPr>
        <w:t>orting</w:t>
      </w:r>
      <w:r w:rsidRPr="00A85C60">
        <w:rPr>
          <w:b/>
          <w:bCs/>
        </w:rPr>
        <w:t xml:space="preserve"> materials: Study</w:t>
      </w:r>
      <w:r w:rsidR="00D77D44" w:rsidRPr="00A85C60">
        <w:rPr>
          <w:b/>
          <w:bCs/>
        </w:rPr>
        <w:t xml:space="preserve"> Survey</w:t>
      </w:r>
    </w:p>
    <w:p w14:paraId="314F6717" w14:textId="46AC9AB8" w:rsidR="00D77D44" w:rsidRDefault="00D77D44">
      <w:r>
        <w:t>Questions and available answer options were read verbally to patient to reduce burden; responses were typed into an electronic pad by the researcher.</w:t>
      </w:r>
    </w:p>
    <w:p w14:paraId="2EEE7A22" w14:textId="44F3C7FB" w:rsidR="00D77D44" w:rsidRDefault="00D77D44">
      <w:r>
        <w:t>Age ____________________</w:t>
      </w:r>
    </w:p>
    <w:p w14:paraId="4BAD5EE2" w14:textId="1AB8D964" w:rsidR="00D77D44" w:rsidRDefault="00D77D44">
      <w:r>
        <w:t>Sex ____________________</w:t>
      </w:r>
    </w:p>
    <w:p w14:paraId="5B0265DE" w14:textId="77777777" w:rsidR="00D77D44" w:rsidRDefault="00D77D44">
      <w:r>
        <w:t xml:space="preserve">Race:  </w:t>
      </w:r>
      <w:r>
        <w:tab/>
      </w:r>
    </w:p>
    <w:p w14:paraId="6B46C7A7" w14:textId="78BF3934" w:rsidR="00D77D44" w:rsidRDefault="00D77D44" w:rsidP="00D77D44">
      <w:pPr>
        <w:ind w:firstLine="720"/>
      </w:pPr>
      <w:r>
        <w:sym w:font="Wingdings" w:char="F0A1"/>
      </w:r>
      <w:r>
        <w:t xml:space="preserve"> American Indian/Alaskan Native</w:t>
      </w:r>
    </w:p>
    <w:p w14:paraId="7807BF55" w14:textId="2B2FF4C8" w:rsidR="00D77D44" w:rsidRDefault="00D77D44" w:rsidP="00D77D44">
      <w:pPr>
        <w:ind w:firstLine="720"/>
      </w:pPr>
      <w:r>
        <w:sym w:font="Wingdings" w:char="F0A1"/>
      </w:r>
      <w:r>
        <w:t xml:space="preserve"> Native Hawaiian or Other Pacific Islander</w:t>
      </w:r>
    </w:p>
    <w:p w14:paraId="351B3F4F" w14:textId="5A5648CA" w:rsidR="00D77D44" w:rsidRDefault="00D77D44">
      <w:r>
        <w:tab/>
      </w:r>
      <w:r>
        <w:sym w:font="Wingdings" w:char="F0A1"/>
      </w:r>
      <w:r>
        <w:t xml:space="preserve"> White</w:t>
      </w:r>
    </w:p>
    <w:p w14:paraId="32BC22F5" w14:textId="77777777" w:rsidR="00D77D44" w:rsidRDefault="00D77D44">
      <w:r>
        <w:tab/>
      </w:r>
      <w:r>
        <w:sym w:font="Wingdings" w:char="F0A1"/>
      </w:r>
      <w:r>
        <w:t xml:space="preserve"> African American/Black</w:t>
      </w:r>
    </w:p>
    <w:p w14:paraId="6C01399E" w14:textId="447725BF" w:rsidR="00D77D44" w:rsidRDefault="00D77D44">
      <w:r>
        <w:tab/>
      </w:r>
      <w:r>
        <w:sym w:font="Wingdings" w:char="F0A1"/>
      </w:r>
      <w:r>
        <w:t xml:space="preserve"> Asian</w:t>
      </w:r>
    </w:p>
    <w:p w14:paraId="4DD4ED46" w14:textId="29213B66" w:rsidR="00D77D44" w:rsidRDefault="00D77D44">
      <w:r>
        <w:tab/>
      </w:r>
      <w:r>
        <w:sym w:font="Wingdings" w:char="F0A1"/>
      </w:r>
      <w:r>
        <w:t xml:space="preserve"> Other</w:t>
      </w:r>
    </w:p>
    <w:p w14:paraId="7AF09364" w14:textId="161261B3" w:rsidR="00D77D44" w:rsidRDefault="00D77D44">
      <w:r>
        <w:t>Ethnicity:</w:t>
      </w:r>
      <w:r w:rsidR="0012585B">
        <w:t xml:space="preserve"> </w:t>
      </w:r>
    </w:p>
    <w:p w14:paraId="407C9216" w14:textId="4229D2B0" w:rsidR="00D77D44" w:rsidRDefault="00D77D44">
      <w:r>
        <w:tab/>
      </w:r>
      <w:r>
        <w:sym w:font="Wingdings" w:char="F0A1"/>
      </w:r>
      <w:r>
        <w:t xml:space="preserve"> Hispanic or Latino</w:t>
      </w:r>
    </w:p>
    <w:p w14:paraId="27DF8957" w14:textId="57F1FA67" w:rsidR="00D77D44" w:rsidRDefault="00D77D44">
      <w:r>
        <w:tab/>
      </w:r>
      <w:r>
        <w:sym w:font="Wingdings" w:char="F0A1"/>
      </w:r>
      <w:r>
        <w:t xml:space="preserve"> Not Hispanic or Latino</w:t>
      </w:r>
    </w:p>
    <w:p w14:paraId="174877CD" w14:textId="6DC8B28F" w:rsidR="00D77D44" w:rsidRDefault="00D77D44">
      <w:r>
        <w:tab/>
      </w:r>
      <w:r>
        <w:sym w:font="Wingdings" w:char="F0A1"/>
      </w:r>
      <w:r>
        <w:t xml:space="preserve"> Unknown</w:t>
      </w:r>
    </w:p>
    <w:p w14:paraId="4777099E" w14:textId="0AC99B18" w:rsidR="00D77D44" w:rsidRDefault="00D77D44">
      <w:r>
        <w:t>Marital Status:</w:t>
      </w:r>
    </w:p>
    <w:p w14:paraId="734FA023" w14:textId="434B9DF1" w:rsidR="00D77D44" w:rsidRDefault="00D77D44">
      <w:r>
        <w:tab/>
      </w:r>
      <w:r>
        <w:sym w:font="Wingdings" w:char="F0A1"/>
      </w:r>
      <w:r w:rsidR="0012585B">
        <w:t xml:space="preserve"> Single</w:t>
      </w:r>
    </w:p>
    <w:p w14:paraId="307AA6E0" w14:textId="29621C36" w:rsidR="00D77D44" w:rsidRDefault="00D77D44">
      <w:r>
        <w:tab/>
      </w:r>
      <w:r>
        <w:sym w:font="Wingdings" w:char="F0A1"/>
      </w:r>
      <w:r w:rsidR="0012585B">
        <w:t xml:space="preserve"> Single, divorced</w:t>
      </w:r>
    </w:p>
    <w:p w14:paraId="3AD3AAF4" w14:textId="40946281" w:rsidR="00D77D44" w:rsidRDefault="00D77D44">
      <w:r>
        <w:tab/>
      </w:r>
      <w:r>
        <w:sym w:font="Wingdings" w:char="F0A1"/>
      </w:r>
      <w:r w:rsidR="0012585B">
        <w:t xml:space="preserve"> Single, but living with someone</w:t>
      </w:r>
    </w:p>
    <w:p w14:paraId="4EADA029" w14:textId="543D9AC2" w:rsidR="00D77D44" w:rsidRDefault="00D77D44">
      <w:r>
        <w:tab/>
      </w:r>
      <w:r>
        <w:sym w:font="Wingdings" w:char="F0A1"/>
      </w:r>
      <w:r w:rsidR="0012585B">
        <w:t xml:space="preserve"> In a relationship</w:t>
      </w:r>
    </w:p>
    <w:p w14:paraId="288A1701" w14:textId="30C392D5" w:rsidR="00D77D44" w:rsidRDefault="00D77D44">
      <w:r>
        <w:tab/>
      </w:r>
      <w:r>
        <w:sym w:font="Wingdings" w:char="F0A1"/>
      </w:r>
      <w:r w:rsidR="0012585B">
        <w:t xml:space="preserve"> In a relationship but living separately</w:t>
      </w:r>
    </w:p>
    <w:p w14:paraId="016577D2" w14:textId="74C16B26" w:rsidR="00D77D44" w:rsidRDefault="00D77D44">
      <w:r>
        <w:tab/>
      </w:r>
      <w:r>
        <w:sym w:font="Wingdings" w:char="F0A1"/>
      </w:r>
      <w:r w:rsidR="0012585B">
        <w:t xml:space="preserve"> Married</w:t>
      </w:r>
    </w:p>
    <w:p w14:paraId="1A710E98" w14:textId="5E8DD5A9" w:rsidR="00D77D44" w:rsidRDefault="00D77D44">
      <w:r>
        <w:tab/>
      </w:r>
      <w:r>
        <w:sym w:font="Wingdings" w:char="F0A1"/>
      </w:r>
      <w:r w:rsidR="0012585B">
        <w:t xml:space="preserve"> Widowed</w:t>
      </w:r>
    </w:p>
    <w:p w14:paraId="024A8B64" w14:textId="1BAA3E8A" w:rsidR="0012585B" w:rsidRDefault="0012585B">
      <w:r>
        <w:t>Education: What is the highest degree or level of school you have completed? If you’re currently enrolled in school, please indicate the highest degree you have received.</w:t>
      </w:r>
    </w:p>
    <w:p w14:paraId="485645EC" w14:textId="5839777B" w:rsidR="0012585B" w:rsidRDefault="0012585B">
      <w:r>
        <w:tab/>
      </w:r>
      <w:r>
        <w:sym w:font="Wingdings" w:char="F0A1"/>
      </w:r>
      <w:r>
        <w:t xml:space="preserve"> Grade school</w:t>
      </w:r>
    </w:p>
    <w:p w14:paraId="6C5A7BB8" w14:textId="53F81099" w:rsidR="0012585B" w:rsidRDefault="0012585B">
      <w:r>
        <w:tab/>
      </w:r>
      <w:r>
        <w:sym w:font="Wingdings" w:char="F0A1"/>
      </w:r>
      <w:r>
        <w:t xml:space="preserve"> High school or equivalent</w:t>
      </w:r>
    </w:p>
    <w:p w14:paraId="7D345B0A" w14:textId="01634D41" w:rsidR="0012585B" w:rsidRDefault="0012585B">
      <w:r>
        <w:tab/>
      </w:r>
      <w:r>
        <w:sym w:font="Wingdings" w:char="F0A1"/>
      </w:r>
      <w:r>
        <w:t xml:space="preserve"> Some college, no degree</w:t>
      </w:r>
    </w:p>
    <w:p w14:paraId="70E5C4DE" w14:textId="4AF89A81" w:rsidR="0012585B" w:rsidRDefault="0012585B">
      <w:r>
        <w:lastRenderedPageBreak/>
        <w:tab/>
      </w:r>
      <w:r>
        <w:sym w:font="Wingdings" w:char="F0A1"/>
      </w:r>
      <w:r>
        <w:t xml:space="preserve"> Associate degree (2 year)</w:t>
      </w:r>
    </w:p>
    <w:p w14:paraId="1A289F33" w14:textId="68B8C8CC" w:rsidR="0012585B" w:rsidRDefault="0012585B">
      <w:r>
        <w:tab/>
      </w:r>
      <w:r>
        <w:sym w:font="Wingdings" w:char="F0A1"/>
      </w:r>
      <w:r>
        <w:t xml:space="preserve"> Bachelor’s degree (e.g. </w:t>
      </w:r>
    </w:p>
    <w:p w14:paraId="20EF3597" w14:textId="689F8506" w:rsidR="0012585B" w:rsidRDefault="0012585B">
      <w:r>
        <w:tab/>
      </w:r>
      <w:r>
        <w:sym w:font="Wingdings" w:char="F0A1"/>
      </w:r>
      <w:r>
        <w:t xml:space="preserve"> Master’s degree (e.g. </w:t>
      </w:r>
    </w:p>
    <w:p w14:paraId="031C8A44" w14:textId="4895B0C8" w:rsidR="0012585B" w:rsidRDefault="0012585B">
      <w:r>
        <w:tab/>
      </w:r>
      <w:r>
        <w:sym w:font="Wingdings" w:char="F0A1"/>
      </w:r>
      <w:r>
        <w:t xml:space="preserve"> Professional degree (e.g. </w:t>
      </w:r>
    </w:p>
    <w:p w14:paraId="618FE510" w14:textId="2FB6F203" w:rsidR="0012585B" w:rsidRDefault="0012585B">
      <w:r>
        <w:tab/>
      </w:r>
      <w:r>
        <w:sym w:font="Wingdings" w:char="F0A1"/>
      </w:r>
      <w:r>
        <w:t xml:space="preserve"> Doctorate (e.g. PhD, Ed</w:t>
      </w:r>
    </w:p>
    <w:p w14:paraId="78C316D4" w14:textId="633094EC" w:rsidR="0012585B" w:rsidRDefault="0007230C" w:rsidP="0012585B">
      <w:pPr>
        <w:spacing w:after="0" w:line="240" w:lineRule="auto"/>
        <w:rPr>
          <w:rFonts w:ascii="Open Sans" w:eastAsia="Times New Roman" w:hAnsi="Open Sans" w:cs="Open Sans"/>
          <w:color w:val="000000"/>
          <w:sz w:val="20"/>
          <w:szCs w:val="20"/>
        </w:rPr>
      </w:pPr>
      <w:r w:rsidRPr="0007230C">
        <w:rPr>
          <w:rFonts w:ascii="Open Sans" w:eastAsia="Times New Roman" w:hAnsi="Open Sans" w:cs="Open Sans"/>
          <w:color w:val="000000"/>
          <w:sz w:val="20"/>
          <w:szCs w:val="20"/>
        </w:rPr>
        <w:t>The goal of my visit today is to better understand things that may be burdening you or weighing on your heart while you have been in the hospital.</w:t>
      </w:r>
      <w:r>
        <w:rPr>
          <w:rFonts w:ascii="Open Sans" w:eastAsia="Times New Roman" w:hAnsi="Open Sans" w:cs="Open Sans"/>
          <w:color w:val="000000"/>
          <w:sz w:val="20"/>
          <w:szCs w:val="20"/>
        </w:rPr>
        <w:t xml:space="preserve"> </w:t>
      </w:r>
      <w:r w:rsidR="0012585B" w:rsidRPr="006867C7">
        <w:rPr>
          <w:rFonts w:ascii="Open Sans" w:eastAsia="Times New Roman" w:hAnsi="Open Sans" w:cs="Open Sans"/>
          <w:color w:val="000000"/>
          <w:sz w:val="20"/>
          <w:szCs w:val="20"/>
        </w:rPr>
        <w:t>I will read a list of concerns that other people in the hospital sometimes experience and please tell me, for each one, whether it is something that is a burden to you during this hospitalization.</w:t>
      </w:r>
    </w:p>
    <w:p w14:paraId="10A2FC66" w14:textId="40E75D83" w:rsidR="0012585B" w:rsidRPr="006867C7" w:rsidRDefault="0012585B" w:rsidP="0012585B">
      <w:pPr>
        <w:spacing w:after="0" w:line="240" w:lineRule="auto"/>
        <w:rPr>
          <w:rFonts w:ascii="Open Sans" w:eastAsia="Times New Roman" w:hAnsi="Open Sans" w:cs="Open Sans"/>
          <w:color w:val="000000"/>
          <w:sz w:val="20"/>
          <w:szCs w:val="20"/>
        </w:rPr>
      </w:pPr>
    </w:p>
    <w:p w14:paraId="186F29AB" w14:textId="3398A0AC" w:rsidR="0012585B" w:rsidRDefault="0012585B">
      <w:r>
        <w:tab/>
      </w:r>
      <w:r>
        <w:sym w:font="Wingdings" w:char="F0A1"/>
      </w:r>
      <w:r>
        <w:t xml:space="preserve"> </w:t>
      </w:r>
      <w:r w:rsidR="00535238">
        <w:t>Pain</w:t>
      </w:r>
    </w:p>
    <w:p w14:paraId="0158B4F0" w14:textId="337896D3" w:rsidR="00535238" w:rsidRDefault="00535238">
      <w:r>
        <w:tab/>
      </w:r>
      <w:r>
        <w:sym w:font="Wingdings" w:char="F0A1"/>
      </w:r>
      <w:r>
        <w:t xml:space="preserve"> Regret</w:t>
      </w:r>
    </w:p>
    <w:p w14:paraId="24C87000" w14:textId="3AAF6BF7" w:rsidR="0012585B" w:rsidRDefault="0012585B">
      <w:r>
        <w:tab/>
      </w:r>
      <w:r>
        <w:sym w:font="Wingdings" w:char="F0A1"/>
      </w:r>
      <w:r w:rsidR="00535238">
        <w:t xml:space="preserve"> Feelings of low self-worth</w:t>
      </w:r>
    </w:p>
    <w:p w14:paraId="4B05238E" w14:textId="516C1374" w:rsidR="0012585B" w:rsidRDefault="0012585B">
      <w:r>
        <w:tab/>
      </w:r>
      <w:r>
        <w:sym w:font="Wingdings" w:char="F0A1"/>
      </w:r>
      <w:r w:rsidR="00535238">
        <w:t xml:space="preserve"> Difficulty accepting how I appear to others because of my illness</w:t>
      </w:r>
    </w:p>
    <w:p w14:paraId="1DD0E7DC" w14:textId="1118FA82" w:rsidR="0012585B" w:rsidRDefault="0012585B">
      <w:r>
        <w:tab/>
      </w:r>
      <w:r>
        <w:sym w:font="Wingdings" w:char="F0A1"/>
      </w:r>
      <w:r w:rsidR="00535238">
        <w:t xml:space="preserve"> Feeling overwhelmed</w:t>
      </w:r>
    </w:p>
    <w:p w14:paraId="349C2A06" w14:textId="6EBB71AA" w:rsidR="0012585B" w:rsidRDefault="0012585B">
      <w:r>
        <w:tab/>
      </w:r>
      <w:r>
        <w:sym w:font="Wingdings" w:char="F0A1"/>
      </w:r>
      <w:r w:rsidR="00535238">
        <w:t xml:space="preserve"> Feeling like I’ve lost control</w:t>
      </w:r>
    </w:p>
    <w:p w14:paraId="48C28381" w14:textId="6710C821" w:rsidR="0012585B" w:rsidRDefault="0012585B">
      <w:r>
        <w:tab/>
      </w:r>
      <w:r>
        <w:sym w:font="Wingdings" w:char="F0A1"/>
      </w:r>
      <w:r w:rsidR="00535238">
        <w:t xml:space="preserve"> Feeling disconnected from family, friends, communities of support</w:t>
      </w:r>
    </w:p>
    <w:p w14:paraId="1243FCAC" w14:textId="5B6C8658" w:rsidR="0012585B" w:rsidRDefault="0012585B">
      <w:r>
        <w:tab/>
      </w:r>
      <w:r>
        <w:sym w:font="Wingdings" w:char="F0A1"/>
      </w:r>
      <w:r w:rsidR="00535238">
        <w:t xml:space="preserve"> No one to talk to about what I’m going through</w:t>
      </w:r>
    </w:p>
    <w:p w14:paraId="1F411B53" w14:textId="48234658" w:rsidR="0012585B" w:rsidRDefault="0012585B">
      <w:r>
        <w:tab/>
      </w:r>
      <w:r>
        <w:sym w:font="Wingdings" w:char="F0A1"/>
      </w:r>
      <w:r w:rsidR="00535238">
        <w:t xml:space="preserve"> Feeling that my suffering is meaningless</w:t>
      </w:r>
    </w:p>
    <w:p w14:paraId="50E118BC" w14:textId="6815BF22" w:rsidR="0012585B" w:rsidRDefault="0012585B">
      <w:r>
        <w:tab/>
      </w:r>
      <w:r>
        <w:sym w:font="Wingdings" w:char="F0A1"/>
      </w:r>
      <w:r w:rsidR="00535238">
        <w:t xml:space="preserve"> Feeling that I’ve lost meaning or purpose in life</w:t>
      </w:r>
    </w:p>
    <w:p w14:paraId="62978A64" w14:textId="421C469B" w:rsidR="0012585B" w:rsidRDefault="0012585B">
      <w:r>
        <w:tab/>
      </w:r>
      <w:r>
        <w:sym w:font="Wingdings" w:char="F0A1"/>
      </w:r>
      <w:r w:rsidR="00535238">
        <w:t xml:space="preserve"> Loneliness</w:t>
      </w:r>
    </w:p>
    <w:p w14:paraId="570091C2" w14:textId="11D4EE2E" w:rsidR="0012585B" w:rsidRDefault="0012585B">
      <w:r>
        <w:tab/>
      </w:r>
      <w:r>
        <w:sym w:font="Wingdings" w:char="F0A1"/>
      </w:r>
      <w:r w:rsidR="00535238">
        <w:t xml:space="preserve"> Difficult to be away from pet(s)</w:t>
      </w:r>
    </w:p>
    <w:p w14:paraId="5C7E78B7" w14:textId="79D475CF" w:rsidR="0012585B" w:rsidRDefault="0012585B">
      <w:r>
        <w:tab/>
      </w:r>
      <w:r>
        <w:sym w:font="Wingdings" w:char="F0A1"/>
      </w:r>
      <w:r w:rsidR="00535238">
        <w:t xml:space="preserve"> Feeling hopeless</w:t>
      </w:r>
    </w:p>
    <w:p w14:paraId="1DF0A251" w14:textId="7BAD2141" w:rsidR="0012585B" w:rsidRDefault="0012585B">
      <w:r>
        <w:tab/>
      </w:r>
      <w:r>
        <w:sym w:font="Wingdings" w:char="F0A1"/>
      </w:r>
      <w:r w:rsidR="00535238">
        <w:t xml:space="preserve"> Feeling frustrated</w:t>
      </w:r>
    </w:p>
    <w:p w14:paraId="7F5A346A" w14:textId="055CB4AF" w:rsidR="0012585B" w:rsidRDefault="0012585B">
      <w:r>
        <w:tab/>
      </w:r>
      <w:r>
        <w:sym w:font="Wingdings" w:char="F0A1"/>
      </w:r>
      <w:r w:rsidR="00535238">
        <w:t xml:space="preserve"> Feeling discouraged</w:t>
      </w:r>
    </w:p>
    <w:p w14:paraId="71A5FE4E" w14:textId="6EE2B907" w:rsidR="0012585B" w:rsidRDefault="0012585B">
      <w:r>
        <w:tab/>
      </w:r>
      <w:r>
        <w:sym w:font="Wingdings" w:char="F0A1"/>
      </w:r>
      <w:r w:rsidR="00535238">
        <w:t xml:space="preserve"> Sense of guilt or shame</w:t>
      </w:r>
    </w:p>
    <w:p w14:paraId="381482B4" w14:textId="00F1F7D6" w:rsidR="0012585B" w:rsidRDefault="0012585B">
      <w:r>
        <w:tab/>
      </w:r>
      <w:r>
        <w:sym w:font="Wingdings" w:char="F0A1"/>
      </w:r>
      <w:r w:rsidR="00535238">
        <w:t xml:space="preserve"> Feeling that others will or are judging me</w:t>
      </w:r>
    </w:p>
    <w:p w14:paraId="018C234E" w14:textId="3981E321" w:rsidR="0012585B" w:rsidRDefault="0012585B">
      <w:r>
        <w:tab/>
      </w:r>
      <w:r>
        <w:sym w:font="Wingdings" w:char="F0A1"/>
      </w:r>
      <w:r w:rsidR="00535238">
        <w:t xml:space="preserve"> Need for forgiveness</w:t>
      </w:r>
    </w:p>
    <w:p w14:paraId="7F8CDD3B" w14:textId="4C8D0676" w:rsidR="0012585B" w:rsidRDefault="0012585B">
      <w:r>
        <w:tab/>
      </w:r>
      <w:r>
        <w:sym w:font="Wingdings" w:char="F0A1"/>
      </w:r>
      <w:r w:rsidR="00535238">
        <w:t xml:space="preserve"> Fear of upcoming procedure</w:t>
      </w:r>
    </w:p>
    <w:p w14:paraId="0B251195" w14:textId="3A2CD80F" w:rsidR="0012585B" w:rsidRDefault="0012585B">
      <w:r>
        <w:tab/>
      </w:r>
      <w:r>
        <w:sym w:font="Wingdings" w:char="F0A1"/>
      </w:r>
      <w:r w:rsidR="00535238">
        <w:t xml:space="preserve"> Fear of death</w:t>
      </w:r>
    </w:p>
    <w:p w14:paraId="10247A7A" w14:textId="3C6BBB48" w:rsidR="0012585B" w:rsidRDefault="0012585B">
      <w:r>
        <w:tab/>
      </w:r>
      <w:r>
        <w:sym w:font="Wingdings" w:char="F0A1"/>
      </w:r>
      <w:r w:rsidR="00535238">
        <w:t xml:space="preserve"> Fear of the unknown about diagnosis and treatment</w:t>
      </w:r>
    </w:p>
    <w:p w14:paraId="554C0F6E" w14:textId="16BCF62D" w:rsidR="0012585B" w:rsidRDefault="0012585B">
      <w:r>
        <w:lastRenderedPageBreak/>
        <w:tab/>
      </w:r>
      <w:r>
        <w:sym w:font="Wingdings" w:char="F0A1"/>
      </w:r>
      <w:r w:rsidR="00535238">
        <w:t xml:space="preserve"> Worried about my quality of life</w:t>
      </w:r>
    </w:p>
    <w:p w14:paraId="3DF6804B" w14:textId="76744496" w:rsidR="0012585B" w:rsidRDefault="0012585B">
      <w:r>
        <w:tab/>
      </w:r>
      <w:r>
        <w:sym w:font="Wingdings" w:char="F0A1"/>
      </w:r>
      <w:r w:rsidR="00FA26F2">
        <w:t xml:space="preserve"> Worried about who will take care of my family if I can’t</w:t>
      </w:r>
    </w:p>
    <w:p w14:paraId="5886E0BF" w14:textId="52750E53" w:rsidR="0012585B" w:rsidRDefault="0012585B">
      <w:r>
        <w:tab/>
      </w:r>
      <w:r>
        <w:sym w:font="Wingdings" w:char="F0A1"/>
      </w:r>
      <w:r w:rsidR="00FA26F2">
        <w:t xml:space="preserve"> Worried about who will take care of me</w:t>
      </w:r>
    </w:p>
    <w:p w14:paraId="0432746A" w14:textId="4D45C525" w:rsidR="0012585B" w:rsidRDefault="0012585B">
      <w:r>
        <w:tab/>
      </w:r>
      <w:r>
        <w:sym w:font="Wingdings" w:char="F0A1"/>
      </w:r>
      <w:r w:rsidR="00FA26F2">
        <w:t xml:space="preserve"> Loss of physical ability or bodily function</w:t>
      </w:r>
    </w:p>
    <w:p w14:paraId="08A90BCA" w14:textId="621587B4" w:rsidR="00463209" w:rsidRDefault="00463209">
      <w:r>
        <w:tab/>
      </w:r>
      <w:r>
        <w:sym w:font="Wingdings" w:char="F0A1"/>
      </w:r>
      <w:r>
        <w:t xml:space="preserve"> Missing out on important events in life</w:t>
      </w:r>
    </w:p>
    <w:p w14:paraId="18CEEDB1" w14:textId="4516A46F" w:rsidR="0012585B" w:rsidRDefault="0012585B">
      <w:r>
        <w:tab/>
      </w:r>
      <w:r>
        <w:sym w:font="Wingdings" w:char="F0A1"/>
      </w:r>
      <w:r w:rsidR="00FA26F2">
        <w:t xml:space="preserve"> Struggling with disconnection from Higher Power</w:t>
      </w:r>
    </w:p>
    <w:p w14:paraId="0434DED8" w14:textId="745C9390" w:rsidR="0012585B" w:rsidRDefault="0012585B">
      <w:r>
        <w:tab/>
      </w:r>
      <w:r>
        <w:sym w:font="Wingdings" w:char="F0A1"/>
      </w:r>
      <w:r w:rsidR="00FA26F2">
        <w:t xml:space="preserve"> Feeling abandoned or punished by God/Higher Power</w:t>
      </w:r>
    </w:p>
    <w:p w14:paraId="451D9281" w14:textId="025EF20F" w:rsidR="0012585B" w:rsidRDefault="0012585B">
      <w:r>
        <w:tab/>
      </w:r>
      <w:r>
        <w:sym w:font="Wingdings" w:char="F0A1"/>
      </w:r>
      <w:r w:rsidR="00FA26F2">
        <w:t xml:space="preserve"> Questioning my faith</w:t>
      </w:r>
    </w:p>
    <w:p w14:paraId="1095F9B8" w14:textId="49560AEB" w:rsidR="0012585B" w:rsidRDefault="0012585B">
      <w:r>
        <w:tab/>
      </w:r>
      <w:r>
        <w:sym w:font="Wingdings" w:char="F0A1"/>
      </w:r>
      <w:r w:rsidR="00FA26F2">
        <w:t xml:space="preserve"> Anger at God/Higher Power</w:t>
      </w:r>
    </w:p>
    <w:p w14:paraId="148DE6CA" w14:textId="692A7795" w:rsidR="0012585B" w:rsidRDefault="0012585B">
      <w:r>
        <w:tab/>
      </w:r>
      <w:r>
        <w:sym w:font="Wingdings" w:char="F0A1"/>
      </w:r>
      <w:r w:rsidR="00FA26F2">
        <w:t xml:space="preserve"> Concerns about the afterlife</w:t>
      </w:r>
    </w:p>
    <w:p w14:paraId="68189F1B" w14:textId="3B7B00B2" w:rsidR="0012585B" w:rsidRDefault="0012585B">
      <w:r>
        <w:tab/>
      </w:r>
      <w:r>
        <w:sym w:font="Wingdings" w:char="F0A1"/>
      </w:r>
      <w:r w:rsidR="00FA26F2">
        <w:t xml:space="preserve"> Conflicts the hospital staff</w:t>
      </w:r>
    </w:p>
    <w:p w14:paraId="526101AB" w14:textId="33D13CCD" w:rsidR="0012585B" w:rsidRDefault="0012585B">
      <w:r>
        <w:tab/>
      </w:r>
      <w:r>
        <w:sym w:font="Wingdings" w:char="F0A1"/>
      </w:r>
      <w:r w:rsidR="00FA26F2">
        <w:t xml:space="preserve"> Guilt over being a “burden” to family members</w:t>
      </w:r>
    </w:p>
    <w:p w14:paraId="6B504F2F" w14:textId="0E8ABE33" w:rsidR="0012585B" w:rsidRDefault="0012585B">
      <w:r>
        <w:tab/>
      </w:r>
      <w:r>
        <w:sym w:font="Wingdings" w:char="F0A1"/>
      </w:r>
      <w:r w:rsidR="00FA26F2">
        <w:t xml:space="preserve"> Inadequate support from family</w:t>
      </w:r>
    </w:p>
    <w:p w14:paraId="047AA0F6" w14:textId="116CA6F1" w:rsidR="0012585B" w:rsidRDefault="0012585B">
      <w:r>
        <w:tab/>
      </w:r>
      <w:r>
        <w:sym w:font="Wingdings" w:char="F0A1"/>
      </w:r>
      <w:r w:rsidR="00FA26F2">
        <w:t xml:space="preserve"> Other family members/friends ill or in trouble</w:t>
      </w:r>
    </w:p>
    <w:p w14:paraId="7B9BEFFE" w14:textId="156B83C8" w:rsidR="0012585B" w:rsidRDefault="0012585B">
      <w:r>
        <w:tab/>
      </w:r>
      <w:r>
        <w:sym w:font="Wingdings" w:char="F0A1"/>
      </w:r>
      <w:r w:rsidR="00FA26F2">
        <w:t xml:space="preserve"> Marital troubles</w:t>
      </w:r>
    </w:p>
    <w:p w14:paraId="58AB5C75" w14:textId="2E29C250" w:rsidR="00FA26F2" w:rsidRDefault="00FA26F2">
      <w:r>
        <w:tab/>
      </w:r>
      <w:r>
        <w:sym w:font="Wingdings" w:char="F0A1"/>
      </w:r>
      <w:r>
        <w:t xml:space="preserve"> Inability to sleep</w:t>
      </w:r>
    </w:p>
    <w:p w14:paraId="135669DC" w14:textId="4F640B06" w:rsidR="00FA26F2" w:rsidRDefault="00FA26F2">
      <w:r>
        <w:tab/>
      </w:r>
      <w:r>
        <w:sym w:font="Wingdings" w:char="F0A1"/>
      </w:r>
      <w:r>
        <w:t xml:space="preserve"> Financial stress</w:t>
      </w:r>
    </w:p>
    <w:p w14:paraId="17E0B4CE" w14:textId="7374BF11" w:rsidR="005C7DB7" w:rsidRDefault="005C7DB7">
      <w:r>
        <w:t>STAI-6</w:t>
      </w:r>
    </w:p>
    <w:p w14:paraId="60D2F479" w14:textId="498C39DF" w:rsidR="005C7DB7" w:rsidRDefault="005C7DB7">
      <w:r>
        <w:t>[Questions redacted]</w:t>
      </w:r>
    </w:p>
    <w:p w14:paraId="2BA99B4F" w14:textId="4EF438FD" w:rsidR="005C7DB7" w:rsidRDefault="005C7DB7">
      <w:r>
        <w:t xml:space="preserve">The six-item short form of the Spielberger State-Trait Anxiety Inventory (STAI) was developed by Theresa M. Marteau and Hilary </w:t>
      </w:r>
      <w:proofErr w:type="spellStart"/>
      <w:r>
        <w:t>Bekker</w:t>
      </w:r>
      <w:proofErr w:type="spellEnd"/>
      <w:r>
        <w:t xml:space="preserve"> (1992) and was used in this study with a license from Mind Garden, Inc., </w:t>
      </w:r>
      <w:hyperlink r:id="rId4" w:history="1">
        <w:r w:rsidRPr="00C15EC0">
          <w:rPr>
            <w:rStyle w:val="Hyperlink"/>
          </w:rPr>
          <w:t>www.mindgarden.com</w:t>
        </w:r>
      </w:hyperlink>
      <w:r>
        <w:t xml:space="preserve">. Reproduction from the State-Trait Anxiety Inventory for Adults by Charles D. Spielberger (Copyright © 1968, 1977 by Charles D. Spielberger) is prohibited without the Publisher’s written consent. </w:t>
      </w:r>
    </w:p>
    <w:sectPr w:rsidR="005C7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44"/>
    <w:rsid w:val="0007230C"/>
    <w:rsid w:val="0012585B"/>
    <w:rsid w:val="00463209"/>
    <w:rsid w:val="00535238"/>
    <w:rsid w:val="005877BE"/>
    <w:rsid w:val="005C7DB7"/>
    <w:rsid w:val="00A85C60"/>
    <w:rsid w:val="00AF6FAF"/>
    <w:rsid w:val="00D42636"/>
    <w:rsid w:val="00D77D44"/>
    <w:rsid w:val="00D953D2"/>
    <w:rsid w:val="00FA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95908"/>
  <w15:chartTrackingRefBased/>
  <w15:docId w15:val="{E0801744-C66E-4235-A484-924488AB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D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indgarde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8</cp:revision>
  <dcterms:created xsi:type="dcterms:W3CDTF">2021-09-29T04:20:00Z</dcterms:created>
  <dcterms:modified xsi:type="dcterms:W3CDTF">2021-09-29T15:47:00Z</dcterms:modified>
</cp:coreProperties>
</file>